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65380" w14:textId="445DDF93" w:rsidR="00B742AD" w:rsidRPr="00850541" w:rsidRDefault="001E4EB1" w:rsidP="00850541">
      <w:pPr>
        <w:jc w:val="center"/>
        <w:rPr>
          <w:rFonts w:cs="Times New Roman"/>
          <w:b/>
          <w:bCs/>
          <w:sz w:val="21"/>
          <w:szCs w:val="21"/>
        </w:rPr>
      </w:pPr>
      <w:r w:rsidRPr="001E4EB1">
        <w:rPr>
          <w:rFonts w:cs="Times New Roman"/>
          <w:b/>
          <w:bCs/>
          <w:sz w:val="21"/>
          <w:szCs w:val="21"/>
        </w:rPr>
        <w:t xml:space="preserve">Table </w:t>
      </w:r>
      <w:proofErr w:type="gramStart"/>
      <w:r w:rsidRPr="001E4EB1">
        <w:rPr>
          <w:rFonts w:cs="Times New Roman"/>
          <w:b/>
          <w:bCs/>
          <w:sz w:val="21"/>
          <w:szCs w:val="21"/>
        </w:rPr>
        <w:t xml:space="preserve">S2 </w:t>
      </w:r>
      <w:r w:rsidR="00850541">
        <w:rPr>
          <w:rFonts w:cs="Times New Roman" w:hint="eastAsia"/>
          <w:b/>
          <w:bCs/>
          <w:sz w:val="21"/>
          <w:szCs w:val="21"/>
        </w:rPr>
        <w:t xml:space="preserve"> </w:t>
      </w:r>
      <w:r w:rsidRPr="001E4EB1">
        <w:rPr>
          <w:rFonts w:cs="Times New Roman"/>
          <w:b/>
          <w:bCs/>
          <w:sz w:val="21"/>
          <w:szCs w:val="21"/>
        </w:rPr>
        <w:t>The</w:t>
      </w:r>
      <w:proofErr w:type="gramEnd"/>
      <w:r w:rsidRPr="001E4EB1">
        <w:rPr>
          <w:rFonts w:cs="Times New Roman"/>
          <w:b/>
          <w:bCs/>
          <w:sz w:val="21"/>
          <w:szCs w:val="21"/>
        </w:rPr>
        <w:t xml:space="preserve"> Agency for Healthcare Research and Quality (AHRQ) for the quality assessment of case-control studies.</w:t>
      </w:r>
    </w:p>
    <w:tbl>
      <w:tblPr>
        <w:tblW w:w="14139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74"/>
        <w:gridCol w:w="934"/>
        <w:gridCol w:w="934"/>
        <w:gridCol w:w="1117"/>
        <w:gridCol w:w="1117"/>
        <w:gridCol w:w="934"/>
        <w:gridCol w:w="934"/>
        <w:gridCol w:w="1114"/>
        <w:gridCol w:w="1114"/>
        <w:gridCol w:w="1117"/>
        <w:gridCol w:w="1114"/>
        <w:gridCol w:w="1087"/>
        <w:gridCol w:w="1149"/>
      </w:tblGrid>
      <w:tr w:rsidR="007A366A" w:rsidRPr="004D5AF6" w14:paraId="1AEBDB17" w14:textId="77777777" w:rsidTr="003F2B74">
        <w:trPr>
          <w:trHeight w:val="20"/>
          <w:jc w:val="center"/>
        </w:trPr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C08B64" w14:textId="77777777" w:rsidR="007A366A" w:rsidRPr="004D5AF6" w:rsidRDefault="007A366A" w:rsidP="005968C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Author, year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B0851E" w14:textId="77777777" w:rsidR="007A366A" w:rsidRPr="004D5AF6" w:rsidRDefault="007A366A" w:rsidP="005968C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1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FD199" w14:textId="77777777" w:rsidR="007A366A" w:rsidRPr="004D5AF6" w:rsidRDefault="007A366A" w:rsidP="005968C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48C49B" w14:textId="77777777" w:rsidR="007A366A" w:rsidRPr="004D5AF6" w:rsidRDefault="007A366A" w:rsidP="005968C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AB490C" w14:textId="77777777" w:rsidR="007A366A" w:rsidRPr="004D5AF6" w:rsidRDefault="007A366A" w:rsidP="005968C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4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1E29ED" w14:textId="77777777" w:rsidR="007A366A" w:rsidRPr="004D5AF6" w:rsidRDefault="007A366A" w:rsidP="005968C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5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B3767" w14:textId="77777777" w:rsidR="007A366A" w:rsidRPr="004D5AF6" w:rsidRDefault="007A366A" w:rsidP="005968C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6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C916C7" w14:textId="77777777" w:rsidR="007A366A" w:rsidRPr="004D5AF6" w:rsidRDefault="007A366A" w:rsidP="005968C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7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7B9826" w14:textId="77777777" w:rsidR="007A366A" w:rsidRPr="004D5AF6" w:rsidRDefault="007A366A" w:rsidP="005968C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8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88E211" w14:textId="77777777" w:rsidR="007A366A" w:rsidRPr="004D5AF6" w:rsidRDefault="007A366A" w:rsidP="005968C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9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56E1B" w14:textId="77777777" w:rsidR="007A366A" w:rsidRPr="004D5AF6" w:rsidRDefault="007A366A" w:rsidP="005968C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1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6DEA0A" w14:textId="77777777" w:rsidR="007A366A" w:rsidRPr="004D5AF6" w:rsidRDefault="007A366A" w:rsidP="005968C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11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82839" w14:textId="77777777" w:rsidR="007A366A" w:rsidRPr="004D5AF6" w:rsidRDefault="007A366A" w:rsidP="005968C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Total</w:t>
            </w:r>
          </w:p>
        </w:tc>
      </w:tr>
      <w:tr w:rsidR="007A366A" w:rsidRPr="003F2B74" w14:paraId="0D1F2364" w14:textId="77777777" w:rsidTr="00D35582">
        <w:trPr>
          <w:trHeight w:val="567"/>
          <w:jc w:val="center"/>
        </w:trPr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40D22A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  <w:lang w:val="fr-FR"/>
              </w:rPr>
              <w:t>De Vos et al.,</w:t>
            </w:r>
          </w:p>
          <w:p w14:paraId="02CB7E6C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  <w:lang w:val="fr-FR"/>
              </w:rPr>
              <w:t>2015</w:t>
            </w: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BDB945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796336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DFE29D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056C44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172E44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56BE13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C68A6F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B9B29F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0656A0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36224C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CEA649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CE0EEB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</w:t>
            </w:r>
          </w:p>
        </w:tc>
      </w:tr>
      <w:tr w:rsidR="007A366A" w:rsidRPr="003F2B74" w14:paraId="6DD4A3EB" w14:textId="77777777" w:rsidTr="00D35582">
        <w:trPr>
          <w:trHeight w:val="567"/>
          <w:jc w:val="center"/>
        </w:trPr>
        <w:tc>
          <w:tcPr>
            <w:tcW w:w="1474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9D7AE2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  <w:lang w:val="fr-FR"/>
              </w:rPr>
              <w:t xml:space="preserve">De Vos et al., </w:t>
            </w:r>
          </w:p>
          <w:p w14:paraId="7A801BD8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  <w:lang w:val="fr-FR"/>
              </w:rPr>
              <w:t>2016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B93577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44E3C9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7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E3496C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117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847EF1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069AB2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6992E0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349103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AC00AB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7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A2A57F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B3B8E6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C93F7F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95D336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</w:t>
            </w:r>
          </w:p>
        </w:tc>
      </w:tr>
      <w:tr w:rsidR="007A366A" w:rsidRPr="003F2B74" w14:paraId="097FDD5C" w14:textId="77777777" w:rsidTr="00D35582">
        <w:trPr>
          <w:trHeight w:val="567"/>
          <w:jc w:val="center"/>
        </w:trPr>
        <w:tc>
          <w:tcPr>
            <w:tcW w:w="147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A15E64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Goetzl</w:t>
            </w:r>
            <w:proofErr w:type="spellEnd"/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 xml:space="preserve"> et al.,</w:t>
            </w:r>
          </w:p>
          <w:p w14:paraId="76AEEB15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016</w:t>
            </w:r>
          </w:p>
        </w:tc>
        <w:tc>
          <w:tcPr>
            <w:tcW w:w="9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7D6CC8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Yes</w:t>
            </w:r>
          </w:p>
        </w:tc>
        <w:tc>
          <w:tcPr>
            <w:tcW w:w="9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C2FAB6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Yes</w:t>
            </w:r>
          </w:p>
        </w:tc>
        <w:tc>
          <w:tcPr>
            <w:tcW w:w="11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1911F3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1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D27E9B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Unclear</w:t>
            </w:r>
          </w:p>
        </w:tc>
        <w:tc>
          <w:tcPr>
            <w:tcW w:w="9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4FC64B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No</w:t>
            </w:r>
          </w:p>
        </w:tc>
        <w:tc>
          <w:tcPr>
            <w:tcW w:w="9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76F7C1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Yes</w:t>
            </w:r>
          </w:p>
        </w:tc>
        <w:tc>
          <w:tcPr>
            <w:tcW w:w="111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0B45AF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No</w:t>
            </w:r>
          </w:p>
        </w:tc>
        <w:tc>
          <w:tcPr>
            <w:tcW w:w="111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7D289C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Yes</w:t>
            </w:r>
          </w:p>
        </w:tc>
        <w:tc>
          <w:tcPr>
            <w:tcW w:w="11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8BCC67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11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2D5C31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Yes</w:t>
            </w:r>
          </w:p>
        </w:tc>
        <w:tc>
          <w:tcPr>
            <w:tcW w:w="108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36964C" w14:textId="77777777" w:rsidR="007A366A" w:rsidRPr="003F2B74" w:rsidRDefault="007A366A" w:rsidP="00721E0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No</w:t>
            </w:r>
          </w:p>
        </w:tc>
        <w:tc>
          <w:tcPr>
            <w:tcW w:w="114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30BAED" w14:textId="0747D463" w:rsidR="007A366A" w:rsidRPr="003F2B74" w:rsidRDefault="00721E06" w:rsidP="00721E0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5</w:t>
            </w:r>
          </w:p>
        </w:tc>
      </w:tr>
      <w:tr w:rsidR="007A366A" w:rsidRPr="003F2B74" w14:paraId="14E21033" w14:textId="77777777" w:rsidTr="00D35582">
        <w:trPr>
          <w:trHeight w:val="567"/>
          <w:jc w:val="center"/>
        </w:trPr>
        <w:tc>
          <w:tcPr>
            <w:tcW w:w="147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5BBBF0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Janelidze</w:t>
            </w:r>
            <w:proofErr w:type="spellEnd"/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et al.</w:t>
            </w: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，</w:t>
            </w: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6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458B6E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02B900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801E1F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1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108564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DA5061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4A673D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676C5F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11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B550DB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1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EB9AF4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11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A461B9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08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45E34E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14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2DECCB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4</w:t>
            </w:r>
          </w:p>
        </w:tc>
      </w:tr>
      <w:tr w:rsidR="007A366A" w:rsidRPr="003F2B74" w14:paraId="2F7E8F5C" w14:textId="77777777" w:rsidTr="00D35582">
        <w:trPr>
          <w:trHeight w:val="567"/>
          <w:jc w:val="center"/>
        </w:trPr>
        <w:tc>
          <w:tcPr>
            <w:tcW w:w="147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943018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Kirsebom</w:t>
            </w:r>
            <w:proofErr w:type="spellEnd"/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et al., </w:t>
            </w:r>
          </w:p>
          <w:p w14:paraId="3305F212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8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245EDB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57A185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DC3A5F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B7F3D4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11D106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8CB82F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82B738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BBB882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A232EA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11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87ECC2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08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92BFB2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4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D0D4BF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8</w:t>
            </w:r>
          </w:p>
        </w:tc>
      </w:tr>
      <w:tr w:rsidR="007A366A" w:rsidRPr="003F2B74" w14:paraId="3D5B42AC" w14:textId="77777777" w:rsidTr="00D35582">
        <w:trPr>
          <w:trHeight w:val="567"/>
          <w:jc w:val="center"/>
        </w:trPr>
        <w:tc>
          <w:tcPr>
            <w:tcW w:w="147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4E8C72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Kvartsberg</w:t>
            </w:r>
            <w:proofErr w:type="spellEnd"/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et al., 2015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6ECAF4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6CCECE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467859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1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83BB10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AC084A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C6D08F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3BBC71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B90143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722262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11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9DE889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08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EEAEED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14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B9AE2A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</w:t>
            </w:r>
          </w:p>
        </w:tc>
      </w:tr>
      <w:tr w:rsidR="007A366A" w:rsidRPr="003F2B74" w14:paraId="5F70FBE4" w14:textId="77777777" w:rsidTr="00D35582">
        <w:trPr>
          <w:trHeight w:val="567"/>
          <w:jc w:val="center"/>
        </w:trPr>
        <w:tc>
          <w:tcPr>
            <w:tcW w:w="147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1989E9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Kvartsberg</w:t>
            </w:r>
            <w:proofErr w:type="spellEnd"/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et al.,</w:t>
            </w:r>
          </w:p>
          <w:p w14:paraId="7BCCB025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5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8E690F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615AC3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E3BD7C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1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E9254C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48B9FE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13EF89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D91F55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11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93D213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EF06B5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11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E1257E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08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684783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14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8C4647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</w:t>
            </w:r>
          </w:p>
        </w:tc>
      </w:tr>
      <w:tr w:rsidR="007A366A" w:rsidRPr="003F2B74" w14:paraId="296CD536" w14:textId="77777777" w:rsidTr="00D35582">
        <w:trPr>
          <w:trHeight w:val="567"/>
          <w:jc w:val="center"/>
        </w:trPr>
        <w:tc>
          <w:tcPr>
            <w:tcW w:w="147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7C3B77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Lista et al., </w:t>
            </w:r>
          </w:p>
          <w:p w14:paraId="1501EB59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7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AE61C5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E96B08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BBC8AE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1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0E8C96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341402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F06F6F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EFE5F2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5528B1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06D57C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38BEF3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8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02665E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14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1DE1D1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8</w:t>
            </w:r>
          </w:p>
        </w:tc>
      </w:tr>
      <w:tr w:rsidR="007A366A" w:rsidRPr="003F2B74" w14:paraId="2D559187" w14:textId="77777777" w:rsidTr="00D35582">
        <w:trPr>
          <w:trHeight w:val="567"/>
          <w:jc w:val="center"/>
        </w:trPr>
        <w:tc>
          <w:tcPr>
            <w:tcW w:w="147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3C3AA1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erluzzi</w:t>
            </w:r>
            <w:proofErr w:type="spellEnd"/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et al.</w:t>
            </w: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，</w:t>
            </w: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8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A20D4D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E52281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699F67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152BE0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411B12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B8748E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5C3E75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D4E44C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4710A1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11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559BE0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8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499A5F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14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B3F89D" w14:textId="77777777" w:rsidR="007A366A" w:rsidRPr="003F2B74" w:rsidRDefault="007A366A" w:rsidP="005968C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8</w:t>
            </w:r>
          </w:p>
        </w:tc>
      </w:tr>
      <w:tr w:rsidR="00850541" w:rsidRPr="003F2B74" w14:paraId="0E3798DF" w14:textId="77777777" w:rsidTr="00D35582">
        <w:trPr>
          <w:trHeight w:val="567"/>
          <w:jc w:val="center"/>
        </w:trPr>
        <w:tc>
          <w:tcPr>
            <w:tcW w:w="147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712B0E" w14:textId="77777777" w:rsidR="00850541" w:rsidRPr="003F2B74" w:rsidRDefault="00850541" w:rsidP="00F06F90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Pereira et al.,</w:t>
            </w:r>
          </w:p>
          <w:p w14:paraId="0259779E" w14:textId="308D8989" w:rsidR="00850541" w:rsidRPr="003F2B74" w:rsidRDefault="00850541" w:rsidP="005968C1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7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4E9608" w14:textId="40E21141" w:rsidR="00850541" w:rsidRPr="003F2B74" w:rsidRDefault="00850541" w:rsidP="005968C1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DE7C24" w14:textId="3BBCC534" w:rsidR="00850541" w:rsidRPr="003F2B74" w:rsidRDefault="00850541" w:rsidP="005968C1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4D2348" w14:textId="53E62685" w:rsidR="00850541" w:rsidRPr="003F2B74" w:rsidRDefault="00850541" w:rsidP="005968C1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1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4F4F74" w14:textId="3F6092DC" w:rsidR="00850541" w:rsidRPr="003F2B74" w:rsidRDefault="00850541" w:rsidP="005968C1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3A80E39" w14:textId="76EED3E4" w:rsidR="00850541" w:rsidRPr="003F2B74" w:rsidRDefault="00850541" w:rsidP="005968C1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9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1368EEE" w14:textId="4343C717" w:rsidR="00850541" w:rsidRPr="003F2B74" w:rsidRDefault="00850541" w:rsidP="005968C1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15FB6D" w14:textId="1A39A18A" w:rsidR="00850541" w:rsidRPr="003F2B74" w:rsidRDefault="00850541" w:rsidP="005968C1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75B82ED" w14:textId="2FF6D8FE" w:rsidR="00850541" w:rsidRPr="003F2B74" w:rsidRDefault="00850541" w:rsidP="005968C1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1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CBAA187" w14:textId="2BEF420B" w:rsidR="00850541" w:rsidRPr="003F2B74" w:rsidRDefault="00850541" w:rsidP="005968C1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11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D3934E" w14:textId="14C57B90" w:rsidR="00850541" w:rsidRPr="003F2B74" w:rsidRDefault="00850541" w:rsidP="005968C1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08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C6FA50" w14:textId="7721F570" w:rsidR="00850541" w:rsidRPr="003F2B74" w:rsidRDefault="00850541" w:rsidP="005968C1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14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D7DCD3D" w14:textId="6CD1B761" w:rsidR="00850541" w:rsidRPr="003F2B74" w:rsidRDefault="00850541" w:rsidP="005968C1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</w:t>
            </w:r>
          </w:p>
        </w:tc>
      </w:tr>
    </w:tbl>
    <w:p w14:paraId="4A19FC09" w14:textId="77777777" w:rsidR="00D355A1" w:rsidRDefault="00D355A1">
      <w:pPr>
        <w:rPr>
          <w:rFonts w:cs="Times New Roman" w:hint="eastAsia"/>
          <w:sz w:val="21"/>
          <w:szCs w:val="21"/>
        </w:rPr>
      </w:pPr>
    </w:p>
    <w:p w14:paraId="7E3DD43C" w14:textId="56D8CAB1" w:rsidR="001E4EB1" w:rsidRPr="005968C1" w:rsidRDefault="005859E1">
      <w:pPr>
        <w:rPr>
          <w:rFonts w:cs="Times New Roman"/>
          <w:sz w:val="21"/>
          <w:szCs w:val="21"/>
        </w:rPr>
      </w:pPr>
      <w:bookmarkStart w:id="0" w:name="_GoBack"/>
      <w:bookmarkEnd w:id="0"/>
      <w:r w:rsidRPr="00A52E4E">
        <w:rPr>
          <w:rFonts w:cs="Times New Roman"/>
          <w:sz w:val="21"/>
          <w:szCs w:val="21"/>
        </w:rPr>
        <w:lastRenderedPageBreak/>
        <w:t>Continued-</w:t>
      </w:r>
    </w:p>
    <w:tbl>
      <w:tblPr>
        <w:tblW w:w="1372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74"/>
        <w:gridCol w:w="985"/>
        <w:gridCol w:w="985"/>
        <w:gridCol w:w="1039"/>
        <w:gridCol w:w="1039"/>
        <w:gridCol w:w="985"/>
        <w:gridCol w:w="985"/>
        <w:gridCol w:w="1038"/>
        <w:gridCol w:w="1038"/>
        <w:gridCol w:w="1039"/>
        <w:gridCol w:w="1038"/>
        <w:gridCol w:w="1030"/>
        <w:gridCol w:w="1048"/>
      </w:tblGrid>
      <w:tr w:rsidR="005730BA" w:rsidRPr="004D5AF6" w14:paraId="4394D074" w14:textId="77777777" w:rsidTr="003F2B74">
        <w:trPr>
          <w:trHeight w:val="20"/>
          <w:jc w:val="center"/>
        </w:trPr>
        <w:tc>
          <w:tcPr>
            <w:tcW w:w="147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C50B7" w14:textId="77777777" w:rsidR="005730BA" w:rsidRPr="004D5AF6" w:rsidRDefault="005730BA" w:rsidP="005730BA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Author, year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915858" w14:textId="77777777" w:rsidR="005730BA" w:rsidRPr="004D5AF6" w:rsidRDefault="005730BA" w:rsidP="005730BA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1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F6F5F8" w14:textId="77777777" w:rsidR="005730BA" w:rsidRPr="004D5AF6" w:rsidRDefault="005730BA" w:rsidP="005730BA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2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47084F" w14:textId="77777777" w:rsidR="005730BA" w:rsidRPr="004D5AF6" w:rsidRDefault="005730BA" w:rsidP="005730BA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3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670AC" w14:textId="77777777" w:rsidR="005730BA" w:rsidRPr="004D5AF6" w:rsidRDefault="005730BA" w:rsidP="005730BA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4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D7C9B" w14:textId="77777777" w:rsidR="005730BA" w:rsidRPr="004D5AF6" w:rsidRDefault="005730BA" w:rsidP="005730BA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5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2258A" w14:textId="77777777" w:rsidR="005730BA" w:rsidRPr="004D5AF6" w:rsidRDefault="005730BA" w:rsidP="005730BA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6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F71A3E" w14:textId="77777777" w:rsidR="005730BA" w:rsidRPr="004D5AF6" w:rsidRDefault="005730BA" w:rsidP="005730BA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7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B680C8" w14:textId="77777777" w:rsidR="005730BA" w:rsidRPr="004D5AF6" w:rsidRDefault="005730BA" w:rsidP="005730BA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8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764B4" w14:textId="77777777" w:rsidR="005730BA" w:rsidRPr="004D5AF6" w:rsidRDefault="005730BA" w:rsidP="005730BA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9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5F2488" w14:textId="77777777" w:rsidR="005730BA" w:rsidRPr="004D5AF6" w:rsidRDefault="005730BA" w:rsidP="005730BA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10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0958C3" w14:textId="77777777" w:rsidR="005730BA" w:rsidRPr="004D5AF6" w:rsidRDefault="005730BA" w:rsidP="005730BA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11</w:t>
            </w: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9F0522" w14:textId="77777777" w:rsidR="005730BA" w:rsidRPr="004D5AF6" w:rsidRDefault="005730BA" w:rsidP="005730BA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Total</w:t>
            </w:r>
          </w:p>
        </w:tc>
      </w:tr>
      <w:tr w:rsidR="005730BA" w:rsidRPr="003F2B74" w14:paraId="41DA9C20" w14:textId="77777777" w:rsidTr="00D35582">
        <w:trPr>
          <w:trHeight w:val="56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D109AB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Portelius</w:t>
            </w:r>
            <w:proofErr w:type="spellEnd"/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et al.</w:t>
            </w: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，</w:t>
            </w: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6CA988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B09A06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11CD4B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FD8C6A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009400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3AA781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38E218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469195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4BB2F4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1D32D3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33AFFB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F2F62A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</w:t>
            </w:r>
          </w:p>
        </w:tc>
      </w:tr>
      <w:tr w:rsidR="005730BA" w:rsidRPr="003F2B74" w14:paraId="22AB06C9" w14:textId="77777777" w:rsidTr="00D35582">
        <w:trPr>
          <w:trHeight w:val="56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A43C8E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Portelius</w:t>
            </w:r>
            <w:proofErr w:type="spellEnd"/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et al., </w:t>
            </w:r>
          </w:p>
          <w:p w14:paraId="09B417FD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08F6E3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F44239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9D63CB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0A297A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E61925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5F6287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53B6D3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999810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6B8EBA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4F6B96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DF1044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7FD213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</w:t>
            </w:r>
          </w:p>
        </w:tc>
      </w:tr>
      <w:tr w:rsidR="005730BA" w:rsidRPr="003F2B74" w14:paraId="45F77C74" w14:textId="77777777" w:rsidTr="00D35582">
        <w:trPr>
          <w:trHeight w:val="56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30055E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Vogt et al.,</w:t>
            </w:r>
          </w:p>
          <w:p w14:paraId="4B4AB167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20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84967C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8DD342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EE7E5D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72AB80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2A0EC4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8530B3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A9FF0C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AA35CB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DE7CB3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628B3D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845D14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F3B1C3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</w:t>
            </w:r>
          </w:p>
        </w:tc>
      </w:tr>
      <w:tr w:rsidR="005730BA" w:rsidRPr="003F2B74" w14:paraId="00A41CA7" w14:textId="77777777" w:rsidTr="00D35582">
        <w:trPr>
          <w:trHeight w:val="56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6E3639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Wang et al.,</w:t>
            </w:r>
          </w:p>
          <w:p w14:paraId="1922F882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A457DC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CB7B72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4BAD3E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41DB6B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8B850B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7BC380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07CA70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EDE25D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11BBB0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5A27BA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B2EDC6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58B1A6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</w:t>
            </w:r>
          </w:p>
        </w:tc>
      </w:tr>
      <w:tr w:rsidR="005730BA" w:rsidRPr="003F2B74" w14:paraId="5FA2F1E3" w14:textId="77777777" w:rsidTr="00D35582">
        <w:trPr>
          <w:trHeight w:val="56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EBE2FF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Wellington et al., 20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70308C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033D04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48B5F6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793E95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62DE60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F9F9A4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EAF095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1C3C1A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3A7F39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2F7603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CF35CB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4F8B62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</w:t>
            </w:r>
          </w:p>
        </w:tc>
      </w:tr>
      <w:tr w:rsidR="005730BA" w:rsidRPr="003F2B74" w14:paraId="3D5C7014" w14:textId="77777777" w:rsidTr="00D35582">
        <w:trPr>
          <w:trHeight w:val="56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266FA7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Sanfilippo et al., 20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961982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5D60C6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566FE2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0F16ED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EF7C88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893FC0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5F9A7E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B6A36C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A8434C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2A8503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3DAC17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FFCCB1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</w:t>
            </w:r>
          </w:p>
        </w:tc>
      </w:tr>
      <w:tr w:rsidR="005730BA" w:rsidRPr="003F2B74" w14:paraId="39C49B87" w14:textId="77777777" w:rsidTr="00D35582">
        <w:trPr>
          <w:trHeight w:val="567"/>
          <w:jc w:val="center"/>
        </w:trPr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447793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Winston et al.,</w:t>
            </w:r>
          </w:p>
          <w:p w14:paraId="43AC00BE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01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A557A9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20B1AE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4D3E66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5F8EE6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Unclea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F9B7BE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0AB19D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4CB9B6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7D679E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FCCC79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3D2103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Ye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284EE1" w14:textId="77777777" w:rsidR="005730BA" w:rsidRPr="003F2B74" w:rsidRDefault="005730BA" w:rsidP="005730BA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unclear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66B89A" w14:textId="00C87C66" w:rsidR="005730BA" w:rsidRPr="003F2B74" w:rsidRDefault="005730BA" w:rsidP="005730BA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3F2B74">
              <w:rPr>
                <w:rFonts w:cs="Times New Roman"/>
                <w:kern w:val="0"/>
                <w:sz w:val="21"/>
                <w:szCs w:val="21"/>
              </w:rPr>
              <w:t>6</w:t>
            </w:r>
          </w:p>
        </w:tc>
      </w:tr>
    </w:tbl>
    <w:p w14:paraId="6E2CD099" w14:textId="77777777" w:rsidR="007A366A" w:rsidRPr="005968C1" w:rsidRDefault="007A366A">
      <w:pPr>
        <w:rPr>
          <w:rFonts w:cs="Times New Roman"/>
          <w:sz w:val="21"/>
          <w:szCs w:val="21"/>
        </w:rPr>
      </w:pPr>
    </w:p>
    <w:p w14:paraId="484B6B0D" w14:textId="77777777" w:rsidR="007A366A" w:rsidRPr="005968C1" w:rsidRDefault="007A366A">
      <w:pPr>
        <w:rPr>
          <w:rFonts w:cs="Times New Roman"/>
          <w:sz w:val="21"/>
          <w:szCs w:val="21"/>
        </w:rPr>
      </w:pPr>
    </w:p>
    <w:p w14:paraId="1056BA1A" w14:textId="77777777" w:rsidR="007A366A" w:rsidRPr="005968C1" w:rsidRDefault="007A366A">
      <w:pPr>
        <w:rPr>
          <w:rFonts w:cs="Times New Roman"/>
          <w:sz w:val="21"/>
          <w:szCs w:val="21"/>
        </w:rPr>
      </w:pPr>
    </w:p>
    <w:p w14:paraId="0856CFBB" w14:textId="77777777" w:rsidR="005968C1" w:rsidRPr="005968C1" w:rsidRDefault="005968C1" w:rsidP="001E4EB1">
      <w:pPr>
        <w:rPr>
          <w:rFonts w:cs="Times New Roman"/>
          <w:sz w:val="21"/>
          <w:szCs w:val="21"/>
        </w:rPr>
      </w:pPr>
    </w:p>
    <w:sectPr w:rsidR="005968C1" w:rsidRPr="005968C1" w:rsidSect="002E6F9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510013" w14:textId="77777777" w:rsidR="000220D6" w:rsidRDefault="000220D6" w:rsidP="00D355A1">
      <w:pPr>
        <w:spacing w:line="240" w:lineRule="auto"/>
      </w:pPr>
      <w:r>
        <w:separator/>
      </w:r>
    </w:p>
  </w:endnote>
  <w:endnote w:type="continuationSeparator" w:id="0">
    <w:p w14:paraId="357D0234" w14:textId="77777777" w:rsidR="000220D6" w:rsidRDefault="000220D6" w:rsidP="00D355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3AFC77" w14:textId="77777777" w:rsidR="000220D6" w:rsidRDefault="000220D6" w:rsidP="00D355A1">
      <w:pPr>
        <w:spacing w:line="240" w:lineRule="auto"/>
      </w:pPr>
      <w:r>
        <w:separator/>
      </w:r>
    </w:p>
  </w:footnote>
  <w:footnote w:type="continuationSeparator" w:id="0">
    <w:p w14:paraId="34A1F22D" w14:textId="77777777" w:rsidR="000220D6" w:rsidRDefault="000220D6" w:rsidP="00D355A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A0C"/>
    <w:rsid w:val="00005F3A"/>
    <w:rsid w:val="000104A8"/>
    <w:rsid w:val="000220D6"/>
    <w:rsid w:val="00037A0C"/>
    <w:rsid w:val="00067A4D"/>
    <w:rsid w:val="00101773"/>
    <w:rsid w:val="0010237B"/>
    <w:rsid w:val="00127FDA"/>
    <w:rsid w:val="0014444B"/>
    <w:rsid w:val="00174381"/>
    <w:rsid w:val="00183592"/>
    <w:rsid w:val="001A2B82"/>
    <w:rsid w:val="001B0F9B"/>
    <w:rsid w:val="001B2104"/>
    <w:rsid w:val="001E4EB1"/>
    <w:rsid w:val="00215030"/>
    <w:rsid w:val="00221546"/>
    <w:rsid w:val="002E49C0"/>
    <w:rsid w:val="002E6F9B"/>
    <w:rsid w:val="002F08C6"/>
    <w:rsid w:val="002F60FE"/>
    <w:rsid w:val="00341825"/>
    <w:rsid w:val="00350F3E"/>
    <w:rsid w:val="003F2B74"/>
    <w:rsid w:val="003F48DE"/>
    <w:rsid w:val="004237C6"/>
    <w:rsid w:val="0046476C"/>
    <w:rsid w:val="004D0A48"/>
    <w:rsid w:val="004D5AF6"/>
    <w:rsid w:val="0052362C"/>
    <w:rsid w:val="00551615"/>
    <w:rsid w:val="005535D8"/>
    <w:rsid w:val="005730BA"/>
    <w:rsid w:val="00574746"/>
    <w:rsid w:val="00575EC3"/>
    <w:rsid w:val="00576043"/>
    <w:rsid w:val="005859E1"/>
    <w:rsid w:val="005968C1"/>
    <w:rsid w:val="005B2E5D"/>
    <w:rsid w:val="005C5AC6"/>
    <w:rsid w:val="005D6196"/>
    <w:rsid w:val="005E13E2"/>
    <w:rsid w:val="005E54F4"/>
    <w:rsid w:val="005F76C7"/>
    <w:rsid w:val="00627802"/>
    <w:rsid w:val="00633901"/>
    <w:rsid w:val="00645990"/>
    <w:rsid w:val="006510FA"/>
    <w:rsid w:val="0069546F"/>
    <w:rsid w:val="006A7DC4"/>
    <w:rsid w:val="007100F4"/>
    <w:rsid w:val="00721E06"/>
    <w:rsid w:val="0079116C"/>
    <w:rsid w:val="007A317B"/>
    <w:rsid w:val="007A366A"/>
    <w:rsid w:val="007A5360"/>
    <w:rsid w:val="007A74F4"/>
    <w:rsid w:val="007F41E2"/>
    <w:rsid w:val="00817710"/>
    <w:rsid w:val="00850541"/>
    <w:rsid w:val="00893732"/>
    <w:rsid w:val="00912327"/>
    <w:rsid w:val="00921860"/>
    <w:rsid w:val="00954150"/>
    <w:rsid w:val="0097699D"/>
    <w:rsid w:val="00977BD9"/>
    <w:rsid w:val="009A1B66"/>
    <w:rsid w:val="00A0289B"/>
    <w:rsid w:val="00A27D9D"/>
    <w:rsid w:val="00A52E4E"/>
    <w:rsid w:val="00A61926"/>
    <w:rsid w:val="00AA39B8"/>
    <w:rsid w:val="00AB390B"/>
    <w:rsid w:val="00B43CF2"/>
    <w:rsid w:val="00B7038C"/>
    <w:rsid w:val="00B742AD"/>
    <w:rsid w:val="00B86DCD"/>
    <w:rsid w:val="00BA05C1"/>
    <w:rsid w:val="00BF4100"/>
    <w:rsid w:val="00C550E5"/>
    <w:rsid w:val="00CA28C0"/>
    <w:rsid w:val="00CC612D"/>
    <w:rsid w:val="00CE7E4B"/>
    <w:rsid w:val="00CF1F1E"/>
    <w:rsid w:val="00CF3D40"/>
    <w:rsid w:val="00D35582"/>
    <w:rsid w:val="00D355A1"/>
    <w:rsid w:val="00D4069E"/>
    <w:rsid w:val="00D621AB"/>
    <w:rsid w:val="00E22C28"/>
    <w:rsid w:val="00E36443"/>
    <w:rsid w:val="00E47817"/>
    <w:rsid w:val="00E61E04"/>
    <w:rsid w:val="00E72918"/>
    <w:rsid w:val="00E877AE"/>
    <w:rsid w:val="00E94142"/>
    <w:rsid w:val="00EB287F"/>
    <w:rsid w:val="00EF5048"/>
    <w:rsid w:val="00F41FEC"/>
    <w:rsid w:val="00F46C15"/>
    <w:rsid w:val="00F6004A"/>
    <w:rsid w:val="00F8439E"/>
    <w:rsid w:val="00F92987"/>
    <w:rsid w:val="00FA137D"/>
    <w:rsid w:val="00FB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67E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link w:val="a4"/>
    <w:autoRedefine/>
    <w:qFormat/>
    <w:rsid w:val="00BA05C1"/>
    <w:pPr>
      <w:widowControl w:val="0"/>
      <w:spacing w:line="360" w:lineRule="auto"/>
      <w:jc w:val="both"/>
    </w:pPr>
    <w:rPr>
      <w:szCs w:val="24"/>
    </w:rPr>
  </w:style>
  <w:style w:type="character" w:customStyle="1" w:styleId="a4">
    <w:name w:val="论文正文 字符"/>
    <w:basedOn w:val="a0"/>
    <w:link w:val="a3"/>
    <w:rsid w:val="00BA05C1"/>
    <w:rPr>
      <w:szCs w:val="24"/>
    </w:rPr>
  </w:style>
  <w:style w:type="paragraph" w:styleId="a5">
    <w:name w:val="Normal (Web)"/>
    <w:basedOn w:val="a"/>
    <w:uiPriority w:val="99"/>
    <w:semiHidden/>
    <w:unhideWhenUsed/>
    <w:rsid w:val="00633901"/>
    <w:pPr>
      <w:spacing w:before="100" w:beforeAutospacing="1" w:after="100" w:afterAutospacing="1" w:line="240" w:lineRule="auto"/>
    </w:pPr>
    <w:rPr>
      <w:rFonts w:ascii="宋体" w:hAnsi="宋体" w:cs="宋体"/>
      <w:kern w:val="0"/>
      <w:szCs w:val="24"/>
    </w:rPr>
  </w:style>
  <w:style w:type="paragraph" w:styleId="a6">
    <w:name w:val="header"/>
    <w:basedOn w:val="a"/>
    <w:link w:val="Char"/>
    <w:uiPriority w:val="99"/>
    <w:unhideWhenUsed/>
    <w:rsid w:val="00D35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D355A1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D355A1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D355A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D0A48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4D0A48"/>
  </w:style>
  <w:style w:type="character" w:customStyle="1" w:styleId="Char1">
    <w:name w:val="批注文字 Char"/>
    <w:basedOn w:val="a0"/>
    <w:link w:val="a9"/>
    <w:uiPriority w:val="99"/>
    <w:semiHidden/>
    <w:rsid w:val="004D0A48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4D0A48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4D0A48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4D0A48"/>
    <w:pPr>
      <w:spacing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4D0A48"/>
    <w:rPr>
      <w:sz w:val="18"/>
      <w:szCs w:val="18"/>
    </w:rPr>
  </w:style>
  <w:style w:type="table" w:styleId="ac">
    <w:name w:val="Table Grid"/>
    <w:basedOn w:val="a1"/>
    <w:uiPriority w:val="39"/>
    <w:unhideWhenUsed/>
    <w:rsid w:val="00E4781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a1"/>
    <w:uiPriority w:val="42"/>
    <w:rsid w:val="00221546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link w:val="a4"/>
    <w:autoRedefine/>
    <w:qFormat/>
    <w:rsid w:val="00BA05C1"/>
    <w:pPr>
      <w:widowControl w:val="0"/>
      <w:spacing w:line="360" w:lineRule="auto"/>
      <w:jc w:val="both"/>
    </w:pPr>
    <w:rPr>
      <w:szCs w:val="24"/>
    </w:rPr>
  </w:style>
  <w:style w:type="character" w:customStyle="1" w:styleId="a4">
    <w:name w:val="论文正文 字符"/>
    <w:basedOn w:val="a0"/>
    <w:link w:val="a3"/>
    <w:rsid w:val="00BA05C1"/>
    <w:rPr>
      <w:szCs w:val="24"/>
    </w:rPr>
  </w:style>
  <w:style w:type="paragraph" w:styleId="a5">
    <w:name w:val="Normal (Web)"/>
    <w:basedOn w:val="a"/>
    <w:uiPriority w:val="99"/>
    <w:semiHidden/>
    <w:unhideWhenUsed/>
    <w:rsid w:val="00633901"/>
    <w:pPr>
      <w:spacing w:before="100" w:beforeAutospacing="1" w:after="100" w:afterAutospacing="1" w:line="240" w:lineRule="auto"/>
    </w:pPr>
    <w:rPr>
      <w:rFonts w:ascii="宋体" w:hAnsi="宋体" w:cs="宋体"/>
      <w:kern w:val="0"/>
      <w:szCs w:val="24"/>
    </w:rPr>
  </w:style>
  <w:style w:type="paragraph" w:styleId="a6">
    <w:name w:val="header"/>
    <w:basedOn w:val="a"/>
    <w:link w:val="Char"/>
    <w:uiPriority w:val="99"/>
    <w:unhideWhenUsed/>
    <w:rsid w:val="00D35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D355A1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D355A1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D355A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D0A48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4D0A48"/>
  </w:style>
  <w:style w:type="character" w:customStyle="1" w:styleId="Char1">
    <w:name w:val="批注文字 Char"/>
    <w:basedOn w:val="a0"/>
    <w:link w:val="a9"/>
    <w:uiPriority w:val="99"/>
    <w:semiHidden/>
    <w:rsid w:val="004D0A48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4D0A48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4D0A48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4D0A48"/>
    <w:pPr>
      <w:spacing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4D0A48"/>
    <w:rPr>
      <w:sz w:val="18"/>
      <w:szCs w:val="18"/>
    </w:rPr>
  </w:style>
  <w:style w:type="table" w:styleId="ac">
    <w:name w:val="Table Grid"/>
    <w:basedOn w:val="a1"/>
    <w:uiPriority w:val="39"/>
    <w:unhideWhenUsed/>
    <w:rsid w:val="00E4781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a1"/>
    <w:uiPriority w:val="42"/>
    <w:rsid w:val="00221546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A47EA-51FA-45AD-A4E9-14A2FC4F5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伟 林</dc:creator>
  <cp:keywords/>
  <dc:description/>
  <cp:lastModifiedBy>hp</cp:lastModifiedBy>
  <cp:revision>4</cp:revision>
  <dcterms:created xsi:type="dcterms:W3CDTF">2020-03-12T09:04:00Z</dcterms:created>
  <dcterms:modified xsi:type="dcterms:W3CDTF">2020-03-12T13:13:00Z</dcterms:modified>
</cp:coreProperties>
</file>